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3DF" w:rsidRPr="008E0F21" w:rsidRDefault="001943DF" w:rsidP="001943DF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bookmarkStart w:id="0" w:name="_GoBack"/>
      <w:bookmarkEnd w:id="0"/>
      <w:r w:rsidRPr="008E0F21">
        <w:rPr>
          <w:rFonts w:asciiTheme="majorBidi" w:hAnsiTheme="majorBidi" w:cstheme="majorBidi"/>
          <w:b/>
          <w:bCs/>
          <w:sz w:val="24"/>
          <w:szCs w:val="24"/>
        </w:rPr>
        <w:t xml:space="preserve">Table-S1: Association of </w:t>
      </w:r>
      <w:r w:rsidRPr="008E0F2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risk by </w:t>
      </w:r>
      <w:proofErr w:type="spellStart"/>
      <w:r w:rsidRPr="008E0F2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mNUTRIC</w:t>
      </w:r>
      <w:proofErr w:type="spellEnd"/>
      <w:r w:rsidRPr="008E0F2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score and mortality</w:t>
      </w:r>
    </w:p>
    <w:tbl>
      <w:tblPr>
        <w:tblW w:w="892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156"/>
        <w:gridCol w:w="1156"/>
        <w:gridCol w:w="1012"/>
        <w:gridCol w:w="1156"/>
        <w:gridCol w:w="1156"/>
        <w:gridCol w:w="1012"/>
      </w:tblGrid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5" w:type="dxa"/>
            <w:gridSpan w:val="3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isk by </w:t>
            </w:r>
            <w:proofErr w:type="spellStart"/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NUTRIC</w:t>
            </w:r>
            <w:proofErr w:type="spellEnd"/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3174" w:type="dxa"/>
            <w:gridSpan w:val="3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igh Risk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34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2" w:type="dxa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(33.3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(30.7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(32.4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(32.6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2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2(66.7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(69.3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(67.6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9(67.4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50 year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(49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(9.1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(22.4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8(43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-74 year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(41.7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(48.9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(51.8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(40.6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74 year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(9.3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(42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(25.9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(16.4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CU stay duration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3 day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8(55.9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(56.3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(50.6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1(58.2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-7 day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(29.9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(26.7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(30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(28.5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7 day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(14.2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(17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(19.4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(13.3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spital to ICU duration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1(68.9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(56.3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(61.2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6(66.7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6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1 day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(31.1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(43.8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(38.8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(33.3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APACHE-II 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(48.3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(5.9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(45.2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(29.7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(6.3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(12.9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(26.6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-28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(16.7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(39.8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(30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(21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≥28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(5.4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(54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(51.2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(7.2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FA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9(88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(31.3)</w:t>
            </w:r>
          </w:p>
        </w:tc>
        <w:tc>
          <w:tcPr>
            <w:tcW w:w="937" w:type="dxa"/>
            <w:noWrap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3(82.9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(11.5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(62.5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(52.9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(16.2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10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(0.5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(6.3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(5.3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(1.0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-</w:t>
            </w:r>
            <w:proofErr w:type="spellStart"/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rbid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(29.2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(48.9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(40.6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(32.9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5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(34.1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(72.2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(54.7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3(41.8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(4.2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(3.4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(2.4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(4.6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7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(8.8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(23.3)</w:t>
            </w:r>
          </w:p>
        </w:tc>
        <w:tc>
          <w:tcPr>
            <w:tcW w:w="937" w:type="dxa"/>
            <w:noWrap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(17.6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(11.4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1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(34.1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(72.2)</w:t>
            </w:r>
          </w:p>
        </w:tc>
        <w:tc>
          <w:tcPr>
            <w:tcW w:w="937" w:type="dxa"/>
            <w:noWrap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(54.7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3(41.8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(3.4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(6.8)</w:t>
            </w: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(7.1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(3.4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0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. of Co-morbidities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1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(63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(26.1)</w:t>
            </w:r>
          </w:p>
        </w:tc>
        <w:tc>
          <w:tcPr>
            <w:tcW w:w="937" w:type="dxa"/>
            <w:noWrap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(44.1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(55.1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1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(37)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(73.9)</w:t>
            </w:r>
          </w:p>
        </w:tc>
        <w:tc>
          <w:tcPr>
            <w:tcW w:w="937" w:type="dxa"/>
            <w:noWrap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(55.9)</w:t>
            </w: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(44.9)</w:t>
            </w: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CU</w:t>
            </w: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tcBorders>
              <w:bottom w:val="nil"/>
            </w:tcBorders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ICU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3(59.6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(82.4)</w:t>
            </w:r>
          </w:p>
        </w:tc>
        <w:tc>
          <w:tcPr>
            <w:tcW w:w="937" w:type="dxa"/>
            <w:tcBorders>
              <w:bottom w:val="nil"/>
            </w:tcBorders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(78.2)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(61.6)</w:t>
            </w:r>
          </w:p>
        </w:tc>
        <w:tc>
          <w:tcPr>
            <w:tcW w:w="937" w:type="dxa"/>
            <w:tcBorders>
              <w:bottom w:val="nil"/>
            </w:tcBorders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*</w:t>
            </w:r>
          </w:p>
        </w:tc>
      </w:tr>
      <w:tr w:rsidR="001943DF" w:rsidRPr="008E0F21" w:rsidTr="00F74CD3">
        <w:trPr>
          <w:trHeight w:val="300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rgical ICU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(40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(17.6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(21.8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E0F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9(38.4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:rsidR="001943DF" w:rsidRPr="008E0F21" w:rsidRDefault="001943DF" w:rsidP="00F74CD3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1943DF" w:rsidRPr="008E0F21" w:rsidRDefault="001943DF" w:rsidP="001943DF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8E0F21">
        <w:rPr>
          <w:rFonts w:asciiTheme="majorBidi" w:hAnsiTheme="majorBidi" w:cstheme="majorBidi"/>
          <w:sz w:val="20"/>
          <w:szCs w:val="20"/>
        </w:rPr>
        <w:t xml:space="preserve">Chi-square/fisher exact test </w:t>
      </w:r>
      <w:proofErr w:type="gramStart"/>
      <w:r w:rsidRPr="008E0F21">
        <w:rPr>
          <w:rFonts w:asciiTheme="majorBidi" w:hAnsiTheme="majorBidi" w:cstheme="majorBidi"/>
          <w:sz w:val="20"/>
          <w:szCs w:val="20"/>
        </w:rPr>
        <w:t>was applied</w:t>
      </w:r>
      <w:proofErr w:type="gramEnd"/>
      <w:r w:rsidRPr="008E0F21">
        <w:rPr>
          <w:rFonts w:asciiTheme="majorBidi" w:hAnsiTheme="majorBidi" w:cstheme="majorBidi"/>
          <w:sz w:val="20"/>
          <w:szCs w:val="20"/>
        </w:rPr>
        <w:t>.</w:t>
      </w:r>
    </w:p>
    <w:p w:rsidR="001943DF" w:rsidRPr="008E0F21" w:rsidRDefault="001943DF" w:rsidP="001943DF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8E0F21">
        <w:rPr>
          <w:rFonts w:asciiTheme="majorBidi" w:hAnsiTheme="majorBidi" w:cstheme="majorBidi"/>
          <w:sz w:val="20"/>
          <w:szCs w:val="20"/>
        </w:rPr>
        <w:t>p-value≤0.05</w:t>
      </w:r>
      <w:proofErr w:type="gramEnd"/>
      <w:r w:rsidRPr="008E0F21">
        <w:rPr>
          <w:rFonts w:asciiTheme="majorBidi" w:hAnsiTheme="majorBidi" w:cstheme="majorBidi"/>
          <w:sz w:val="20"/>
          <w:szCs w:val="20"/>
        </w:rPr>
        <w:t xml:space="preserve"> were considered as significant.</w:t>
      </w:r>
    </w:p>
    <w:p w:rsidR="001943DF" w:rsidRPr="008E0F21" w:rsidRDefault="001943DF" w:rsidP="001943DF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8E0F21">
        <w:rPr>
          <w:rFonts w:asciiTheme="majorBidi" w:hAnsiTheme="majorBidi" w:cstheme="majorBidi"/>
          <w:sz w:val="20"/>
          <w:szCs w:val="20"/>
        </w:rPr>
        <w:t>*Significant at 0.05 levels</w:t>
      </w:r>
    </w:p>
    <w:p w:rsidR="005A5CC1" w:rsidRDefault="005A5CC1"/>
    <w:sectPr w:rsidR="005A5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3DF"/>
    <w:rsid w:val="001943DF"/>
    <w:rsid w:val="005A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173BE-78C3-4D1C-B5D7-2D95F7D6E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3D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1</cp:revision>
  <dcterms:created xsi:type="dcterms:W3CDTF">2026-06-18T05:17:00Z</dcterms:created>
  <dcterms:modified xsi:type="dcterms:W3CDTF">2026-06-18T05:18:00Z</dcterms:modified>
</cp:coreProperties>
</file>